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E53E2" w14:textId="77777777" w:rsidR="00E334C8" w:rsidRDefault="00E334C8" w:rsidP="00E334C8">
      <w:pPr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lang w:bidi="ar"/>
        </w:rPr>
      </w:pPr>
      <w:bookmarkStart w:id="0" w:name="_Hlk145623422"/>
    </w:p>
    <w:p w14:paraId="2A307639" w14:textId="360F308D" w:rsidR="00E334C8" w:rsidRPr="0095612C" w:rsidRDefault="00E334C8" w:rsidP="00E334C8">
      <w:p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lang w:bidi="ar"/>
        </w:rPr>
      </w:pPr>
      <w:r w:rsidRPr="0095612C">
        <w:rPr>
          <w:rFonts w:ascii="Times New Roman" w:eastAsia="SimSun" w:hAnsi="Times New Roman" w:cs="Times New Roman"/>
          <w:b/>
          <w:color w:val="000000" w:themeColor="text1"/>
          <w:sz w:val="24"/>
          <w:lang w:bidi="ar"/>
        </w:rPr>
        <w:t>Supplement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lang w:bidi="ar"/>
        </w:rPr>
        <w:t>.</w:t>
      </w:r>
      <w:r w:rsidRPr="0095612C"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t xml:space="preserve"> ICC value for inter- and intra- observer for </w:t>
      </w:r>
      <w:bookmarkStart w:id="1" w:name="_Hlk145622029"/>
      <w:r w:rsidRPr="0095612C"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t>the circumscribed circle method</w:t>
      </w:r>
      <w:bookmarkEnd w:id="1"/>
      <w:r w:rsidRPr="0095612C"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t xml:space="preserve"> to measure NSA. </w:t>
      </w:r>
      <w:r w:rsidRPr="0095612C"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[ICC</w:t>
      </w:r>
      <w:r w:rsidRPr="0095612C"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（</w:t>
      </w:r>
      <w:r w:rsidRPr="0095612C"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95% IC]</w:t>
      </w:r>
      <w:bookmarkStart w:id="2" w:name="_GoBack"/>
      <w:bookmarkEnd w:id="2"/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813"/>
        <w:gridCol w:w="2411"/>
        <w:gridCol w:w="54"/>
        <w:gridCol w:w="1606"/>
        <w:gridCol w:w="851"/>
        <w:gridCol w:w="1168"/>
        <w:gridCol w:w="1616"/>
      </w:tblGrid>
      <w:tr w:rsidR="00E334C8" w:rsidRPr="0095612C" w14:paraId="7DEDF8AE" w14:textId="77777777" w:rsidTr="00D35802">
        <w:trPr>
          <w:trHeight w:val="451"/>
        </w:trPr>
        <w:tc>
          <w:tcPr>
            <w:tcW w:w="500" w:type="pct"/>
            <w:vMerge w:val="restart"/>
            <w:tcBorders>
              <w:left w:val="nil"/>
              <w:right w:val="nil"/>
            </w:tcBorders>
          </w:tcPr>
          <w:p w14:paraId="20342C12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Type</w:t>
            </w:r>
          </w:p>
        </w:tc>
        <w:tc>
          <w:tcPr>
            <w:tcW w:w="14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8B6D55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Interobserver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E1198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5EB81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</w:p>
        </w:tc>
        <w:tc>
          <w:tcPr>
            <w:tcW w:w="812" w:type="pct"/>
            <w:vMerge w:val="restart"/>
            <w:tcBorders>
              <w:left w:val="nil"/>
              <w:right w:val="nil"/>
            </w:tcBorders>
          </w:tcPr>
          <w:p w14:paraId="64C8944B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proofErr w:type="spellStart"/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Intraobserver</w:t>
            </w:r>
            <w:proofErr w:type="spellEnd"/>
          </w:p>
        </w:tc>
      </w:tr>
      <w:tr w:rsidR="00E334C8" w:rsidRPr="0095612C" w14:paraId="0422A1C7" w14:textId="77777777" w:rsidTr="00D35802">
        <w:trPr>
          <w:trHeight w:val="388"/>
        </w:trPr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6A1995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4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643208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052FE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B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CBE4D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7D7C9E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334C8" w:rsidRPr="0095612C" w14:paraId="0B3F972C" w14:textId="77777777" w:rsidTr="00D35802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503BE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D6F8F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X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D8B21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F4416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3C455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78-0.93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</w:tr>
      <w:tr w:rsidR="00E334C8" w:rsidRPr="0095612C" w14:paraId="4396E9F3" w14:textId="77777777" w:rsidTr="00D35802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1971F7E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B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D9FFA91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91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3-0.96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54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C65B1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CB6090D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E85F1B8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3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70-0.90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</w:tr>
      <w:tr w:rsidR="00E334C8" w:rsidRPr="0095612C" w14:paraId="2554F9E7" w14:textId="77777777" w:rsidTr="00D35802">
        <w:trPr>
          <w:trHeight w:val="34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9DB68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2ED3D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74-0.95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5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4096F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91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0-0.96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AE415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X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BDAB" w14:textId="77777777" w:rsidR="00E334C8" w:rsidRPr="0095612C" w:rsidRDefault="00E334C8" w:rsidP="00D3580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88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（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0.78-0.93</w:t>
            </w:r>
            <w:r w:rsidRPr="0095612C">
              <w:rPr>
                <w:rFonts w:ascii="Times New Roman" w:hAnsi="Times New Roman"/>
                <w:color w:val="000000" w:themeColor="text1"/>
                <w:sz w:val="24"/>
              </w:rPr>
              <w:t>）</w:t>
            </w:r>
          </w:p>
        </w:tc>
      </w:tr>
      <w:bookmarkEnd w:id="0"/>
    </w:tbl>
    <w:p w14:paraId="48CEE754" w14:textId="77777777" w:rsidR="00CD2F9A" w:rsidRDefault="00CD2F9A"/>
    <w:sectPr w:rsidR="00CD2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F4B"/>
    <w:rsid w:val="002D1211"/>
    <w:rsid w:val="002D2D25"/>
    <w:rsid w:val="008C7F4B"/>
    <w:rsid w:val="00912054"/>
    <w:rsid w:val="00CD2F9A"/>
    <w:rsid w:val="00E3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0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4C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334C8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4C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334C8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</dc:creator>
  <cp:keywords/>
  <dc:description/>
  <cp:lastModifiedBy>Rene Carl Ventolero</cp:lastModifiedBy>
  <cp:revision>4</cp:revision>
  <dcterms:created xsi:type="dcterms:W3CDTF">2023-09-27T08:54:00Z</dcterms:created>
  <dcterms:modified xsi:type="dcterms:W3CDTF">2024-01-24T05:24:00Z</dcterms:modified>
</cp:coreProperties>
</file>